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6"/>
        <w:gridCol w:w="1031"/>
        <w:gridCol w:w="1037"/>
        <w:gridCol w:w="730"/>
        <w:gridCol w:w="734"/>
        <w:gridCol w:w="995"/>
        <w:gridCol w:w="860"/>
        <w:gridCol w:w="971"/>
        <w:gridCol w:w="840"/>
      </w:tblGrid>
      <w:tr w:rsidR="00256508" w:rsidRPr="00256508" w14:paraId="1928593C" w14:textId="77777777" w:rsidTr="00256508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ABA6BD" w14:textId="5C8D96D4" w:rsidR="00256508" w:rsidRPr="00535E32" w:rsidRDefault="00256508" w:rsidP="002565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CEPT Cohort</w:t>
            </w:r>
          </w:p>
        </w:tc>
      </w:tr>
      <w:tr w:rsidR="00256508" w:rsidRPr="00256508" w14:paraId="30D1BA2B" w14:textId="77777777" w:rsidTr="0025650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F40B98" w14:textId="38C79CE6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6D93EC" w14:textId="396770E3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ear 4 Cognitive Ability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D08613" w14:textId="7144A922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ear 4 GDS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B4495E" w14:textId="54D8FA71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ear 4 Rigidity Score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6F530C" w14:textId="3611E954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ear 4 Tremor Score</w:t>
            </w:r>
          </w:p>
        </w:tc>
      </w:tr>
      <w:tr w:rsidR="00256508" w:rsidRPr="00256508" w14:paraId="4AA9C0EE" w14:textId="77777777" w:rsidTr="0025650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DFD00B" w14:textId="77777777" w:rsidR="00256508" w:rsidRPr="00535E32" w:rsidRDefault="00256508" w:rsidP="0025650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3D40B0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E7822A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798A7B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C26907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43EAF1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98D845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ADBC29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185CB8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256508" w:rsidRPr="00256508" w14:paraId="6B4E10AA" w14:textId="77777777" w:rsidTr="00256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B4C3D" w14:textId="77777777" w:rsidR="00256508" w:rsidRPr="00535E32" w:rsidRDefault="00256508" w:rsidP="00256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8C1EF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4DEBE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1EE9A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B39AD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07060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3D423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E2493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DD76B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</w:tr>
      <w:tr w:rsidR="00256508" w:rsidRPr="00256508" w14:paraId="71C97925" w14:textId="77777777" w:rsidTr="00256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24012" w14:textId="77777777" w:rsidR="00256508" w:rsidRPr="00535E32" w:rsidRDefault="00256508" w:rsidP="00256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0C52E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98353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FECAE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7ADC6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2413F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DF032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46DA2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E8D8E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</w:tr>
      <w:tr w:rsidR="00256508" w:rsidRPr="00256508" w14:paraId="0D036511" w14:textId="77777777" w:rsidTr="00256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9643F" w14:textId="77777777" w:rsidR="00256508" w:rsidRPr="00535E32" w:rsidRDefault="00256508" w:rsidP="00256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Female 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79CA2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09ADD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1E9F9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9DF8F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22C37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-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72DD2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5A417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4AED1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</w:tr>
      <w:tr w:rsidR="00256508" w:rsidRPr="00256508" w14:paraId="4E06BC7F" w14:textId="77777777" w:rsidTr="00256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8E82F" w14:textId="77777777" w:rsidR="00256508" w:rsidRPr="00535E32" w:rsidRDefault="00256508" w:rsidP="00256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036F4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90D5A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1FFF3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4E758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BDB2E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4671A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41FCB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4964C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</w:tr>
      <w:tr w:rsidR="00256508" w:rsidRPr="00256508" w14:paraId="327AE104" w14:textId="77777777" w:rsidTr="00256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A3AA3" w14:textId="77777777" w:rsidR="00256508" w:rsidRPr="00535E32" w:rsidRDefault="00256508" w:rsidP="00256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History of TB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86BA3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61FC3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D439F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8050E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698D8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25722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583D3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F12A3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</w:tr>
      <w:tr w:rsidR="00256508" w:rsidRPr="00256508" w14:paraId="657C61F6" w14:textId="77777777" w:rsidTr="0025650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71C36" w14:textId="77777777" w:rsidR="00256508" w:rsidRPr="00535E32" w:rsidRDefault="00256508" w:rsidP="002565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Baseline GDS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22194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EFC0F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8CEB9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F720A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6B384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1862D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5412A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1D9C5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</w:tr>
      <w:tr w:rsidR="00256508" w:rsidRPr="00256508" w14:paraId="39D7E7A0" w14:textId="77777777" w:rsidTr="0025650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C6FCE5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E0D7ED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C866F5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227FE6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916B8D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</w:tr>
      <w:tr w:rsidR="00256508" w:rsidRPr="00256508" w14:paraId="43102FC4" w14:textId="77777777" w:rsidTr="0025650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DDB214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35E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 / R</w:t>
            </w:r>
            <w:r w:rsidRPr="00535E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 adjusted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0571A6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267 / 0.24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E5B29C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411 / 0.39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020B8D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114 / 0.086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81E3E2" w14:textId="77777777" w:rsidR="00256508" w:rsidRPr="00535E32" w:rsidRDefault="00256508" w:rsidP="00256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E32">
              <w:rPr>
                <w:rFonts w:ascii="Times New Roman" w:hAnsi="Times New Roman" w:cs="Times New Roman"/>
                <w:sz w:val="18"/>
                <w:szCs w:val="18"/>
              </w:rPr>
              <w:t>0.013 / -0.019</w:t>
            </w:r>
          </w:p>
        </w:tc>
      </w:tr>
    </w:tbl>
    <w:p w14:paraId="1E2C1162" w14:textId="77777777" w:rsidR="00644EA2" w:rsidRDefault="00644EA2"/>
    <w:p w14:paraId="1790F2D3" w14:textId="79D029B9" w:rsidR="00256508" w:rsidRPr="00C66122" w:rsidRDefault="00CB3268" w:rsidP="0097195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bookmarkStart w:id="0" w:name="_GoBack"/>
      <w:bookmarkEnd w:id="0"/>
      <w:r w:rsidR="00256508" w:rsidRPr="00C66122">
        <w:rPr>
          <w:rFonts w:ascii="Times New Roman" w:hAnsi="Times New Roman" w:cs="Times New Roman"/>
          <w:b/>
          <w:bCs/>
        </w:rPr>
        <w:t>6</w:t>
      </w:r>
      <w:r w:rsidR="00256508" w:rsidRPr="00C66122">
        <w:rPr>
          <w:rFonts w:ascii="Times New Roman" w:hAnsi="Times New Roman" w:cs="Times New Roman"/>
        </w:rPr>
        <w:t xml:space="preserve">: </w:t>
      </w:r>
      <w:r w:rsidR="00256508" w:rsidRPr="00C66122">
        <w:rPr>
          <w:rFonts w:ascii="Times New Roman" w:hAnsi="Times New Roman" w:cs="Times New Roman"/>
          <w:i/>
          <w:iCs/>
        </w:rPr>
        <w:t>Within the PostCEPT cohort, individuals with a history of TBI demonstrated significantly higher depression scores, measured via GDS. Therefore, exploratory models were conducted to determine whether a history of TBI was a significant predictor of outcome, while controlling for age, sex and baseline GDS scores.</w:t>
      </w:r>
      <w:r w:rsidR="00256508" w:rsidRPr="00C66122">
        <w:rPr>
          <w:rFonts w:ascii="Times New Roman" w:hAnsi="Times New Roman" w:cs="Times New Roman"/>
        </w:rPr>
        <w:t xml:space="preserve"> </w:t>
      </w:r>
    </w:p>
    <w:p w14:paraId="2EADA789" w14:textId="77777777" w:rsidR="00256508" w:rsidRDefault="00256508" w:rsidP="00256508"/>
    <w:p w14:paraId="5C8482E8" w14:textId="77777777" w:rsidR="00256508" w:rsidRPr="00256508" w:rsidRDefault="00256508" w:rsidP="00256508"/>
    <w:p w14:paraId="4B65B300" w14:textId="77777777" w:rsidR="00256508" w:rsidRDefault="00256508"/>
    <w:sectPr w:rsidR="00256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"/>
  </w:docVars>
  <w:rsids>
    <w:rsidRoot w:val="00256508"/>
    <w:rsid w:val="00035418"/>
    <w:rsid w:val="00075157"/>
    <w:rsid w:val="00081E14"/>
    <w:rsid w:val="000941FA"/>
    <w:rsid w:val="00111920"/>
    <w:rsid w:val="001309E0"/>
    <w:rsid w:val="00160B6F"/>
    <w:rsid w:val="00166E53"/>
    <w:rsid w:val="0018748D"/>
    <w:rsid w:val="001D0733"/>
    <w:rsid w:val="00203408"/>
    <w:rsid w:val="00256508"/>
    <w:rsid w:val="003079B1"/>
    <w:rsid w:val="00337F4A"/>
    <w:rsid w:val="00350F5E"/>
    <w:rsid w:val="003668BF"/>
    <w:rsid w:val="003A16DF"/>
    <w:rsid w:val="003E4FFD"/>
    <w:rsid w:val="00400DEF"/>
    <w:rsid w:val="00424985"/>
    <w:rsid w:val="00425F88"/>
    <w:rsid w:val="0045278B"/>
    <w:rsid w:val="00454979"/>
    <w:rsid w:val="004D2221"/>
    <w:rsid w:val="004F6566"/>
    <w:rsid w:val="00524FA9"/>
    <w:rsid w:val="00535E32"/>
    <w:rsid w:val="005558B5"/>
    <w:rsid w:val="0056254C"/>
    <w:rsid w:val="00583400"/>
    <w:rsid w:val="006051FA"/>
    <w:rsid w:val="006059EC"/>
    <w:rsid w:val="0063792F"/>
    <w:rsid w:val="00644EA2"/>
    <w:rsid w:val="00672329"/>
    <w:rsid w:val="00672C46"/>
    <w:rsid w:val="006A29CA"/>
    <w:rsid w:val="006B2FC1"/>
    <w:rsid w:val="006F0F4B"/>
    <w:rsid w:val="00721008"/>
    <w:rsid w:val="00736475"/>
    <w:rsid w:val="007535CA"/>
    <w:rsid w:val="0076647E"/>
    <w:rsid w:val="007A70B2"/>
    <w:rsid w:val="007B0D0E"/>
    <w:rsid w:val="007B164B"/>
    <w:rsid w:val="00816B6B"/>
    <w:rsid w:val="00897CF1"/>
    <w:rsid w:val="008A2570"/>
    <w:rsid w:val="008E1466"/>
    <w:rsid w:val="00903E89"/>
    <w:rsid w:val="00906818"/>
    <w:rsid w:val="0093313B"/>
    <w:rsid w:val="0093559B"/>
    <w:rsid w:val="00971952"/>
    <w:rsid w:val="009B469C"/>
    <w:rsid w:val="009C7729"/>
    <w:rsid w:val="009F5B9D"/>
    <w:rsid w:val="009F6A64"/>
    <w:rsid w:val="00A2160E"/>
    <w:rsid w:val="00A60D9D"/>
    <w:rsid w:val="00A77F78"/>
    <w:rsid w:val="00AD2DE0"/>
    <w:rsid w:val="00B15298"/>
    <w:rsid w:val="00B168CF"/>
    <w:rsid w:val="00BE6182"/>
    <w:rsid w:val="00C21108"/>
    <w:rsid w:val="00C473BF"/>
    <w:rsid w:val="00C66122"/>
    <w:rsid w:val="00CA1AC0"/>
    <w:rsid w:val="00CB3268"/>
    <w:rsid w:val="00D35367"/>
    <w:rsid w:val="00D51865"/>
    <w:rsid w:val="00D53A64"/>
    <w:rsid w:val="00D554E1"/>
    <w:rsid w:val="00DE51DC"/>
    <w:rsid w:val="00E0058A"/>
    <w:rsid w:val="00E6723F"/>
    <w:rsid w:val="00EB1FDC"/>
    <w:rsid w:val="00EB34A4"/>
    <w:rsid w:val="00EC1AE4"/>
    <w:rsid w:val="00EC6754"/>
    <w:rsid w:val="00EE4E47"/>
    <w:rsid w:val="00EF3A3C"/>
    <w:rsid w:val="00F3746F"/>
    <w:rsid w:val="00F52D05"/>
    <w:rsid w:val="00F55174"/>
    <w:rsid w:val="00F80B4D"/>
    <w:rsid w:val="00FA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7ED17"/>
  <w15:chartTrackingRefBased/>
  <w15:docId w15:val="{6DB1835D-097D-E944-B379-236BAB90E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6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5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5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5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5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5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5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5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5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758</Characters>
  <Application>Microsoft Office Word</Application>
  <DocSecurity>0</DocSecurity>
  <Lines>58</Lines>
  <Paragraphs>44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McNamara</dc:creator>
  <cp:keywords/>
  <dc:description/>
  <cp:lastModifiedBy>Madhumitha Raja</cp:lastModifiedBy>
  <cp:revision>5</cp:revision>
  <dcterms:created xsi:type="dcterms:W3CDTF">2025-02-10T02:11:00Z</dcterms:created>
  <dcterms:modified xsi:type="dcterms:W3CDTF">2025-02-20T00:54:00Z</dcterms:modified>
</cp:coreProperties>
</file>